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2 Pericarditis-related genes af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iltering.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Cards (n=500)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GeNET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n=51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D (n=500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G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FV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ZU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N2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3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TPI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L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AK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AI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RX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S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C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I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27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YA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6P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P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IPOQ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3I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17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A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C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E2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RI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S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X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I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Z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AA0319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N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H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RIP-TRE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EB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H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M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M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I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5A2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MBP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NO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I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BTBD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-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T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P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P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M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KR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K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AG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BP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P2N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A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3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4H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A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RC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A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U7-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PTA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N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1CA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Y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ID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CR2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6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S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Y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S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H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2orf5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RC5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F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1068046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C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ACAM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D8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OS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0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P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SF1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Q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B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F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M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HAL6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KS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S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DHAL6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MT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052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2B1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C0100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AN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RNP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4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2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30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79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6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W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BX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Q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AP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6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5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ME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3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TS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U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S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G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M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DI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RP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RNP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R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P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5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6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RP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8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22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38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MB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M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AP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U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90A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MT3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4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5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90A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KZ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R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3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N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R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4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TA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OX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B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G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Q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5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D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O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Y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Q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S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3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D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C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CO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AT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I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3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SF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RCC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S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G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Q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3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IT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C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R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1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D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RC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A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B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3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SE1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E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T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2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AM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R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S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1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8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2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I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X39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R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GR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AM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RP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S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PO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-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A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7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GALS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L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LE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LEC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AMF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S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7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H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M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M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RB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2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N2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G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L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FV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P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R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DP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A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LA-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T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A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S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A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RC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3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N2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U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F3I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2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RNP7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7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LR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5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2RX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1279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L12B 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S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GF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G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EM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O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CK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O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G1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BP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P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BL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KCZ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7A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FA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B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S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E2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AMTS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DH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F28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GE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N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N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P2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S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P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K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2G4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FL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R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3R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CA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D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K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D4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NI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L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3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5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22A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CA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I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C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3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I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G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AH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Q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BP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N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G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DN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E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T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X26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B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AR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X1B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44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3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ZI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I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S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PRS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F19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IGO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G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TE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C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J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ORA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3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FI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F4E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B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P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XNI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PO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LDL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1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D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0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P4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C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M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A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L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FU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NS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5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17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6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2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S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YS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D11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S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C2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R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B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HX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M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AG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A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MK2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4R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GR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TA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Y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L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2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RSF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P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D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O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O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PN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S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HGDI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GF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C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F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G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9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WIN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V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SF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R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B56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3K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QCR1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AI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MO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B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3GNT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HNAK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C8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47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O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43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GT1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F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K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P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IPOQ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PIN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M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RR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XYL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00A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B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G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X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C16A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CAS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DD45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AI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AP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N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TX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3C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F2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N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G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X3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6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8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1R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L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M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1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3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XA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GK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GR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Z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KRD13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RC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5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RC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F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D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O1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P5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H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FHX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M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BB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C2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2F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M6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AT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C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JC2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SL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G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AD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E2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E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V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IT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IRF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Z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L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S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ST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E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B1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B8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EC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M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X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BB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A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SD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234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S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R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DUFS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OLC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3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F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G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N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DPN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F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GCR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S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U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C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KN1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Z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H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GK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N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P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M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T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FC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DM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K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PP1C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1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A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TD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B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27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BE2C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XCL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MD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CTI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DA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7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X5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K1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D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HB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H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BD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NOP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R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1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P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ITM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H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SB4X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X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PH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2F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FAP4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G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FBR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IP5-A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D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NC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K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HFR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8A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H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XRA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NM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I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TL7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2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MP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C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CT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T1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M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AT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NG10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LHL4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2L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AIN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F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N2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6GALNA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PMS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PK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VIN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KBIE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C6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SGR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BP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SB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LFML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P1B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STA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XRE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Z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F9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GR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C3H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IF1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C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ZD2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KRD4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3S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MCD1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RH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TMA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FC3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PP25</w:t>
            </w:r>
          </w:p>
          <w:p>
            <w:pPr>
              <w:pStyle w:val="Normal"/>
              <w:spacing w:lineRule="auto" w: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D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楷体_GB2312">
    <w:altName w:val="楷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宋体;SimSun" w:hAnsi="宋体;SimSun" w:cs="宋体;SimSun"/>
      <w:b/>
      <w:kern w:val="2"/>
      <w:sz w:val="48"/>
      <w:szCs w:val="48"/>
    </w:rPr>
  </w:style>
  <w:style w:type="character" w:styleId="Style14">
    <w:name w:val="页眉 字符"/>
    <w:qFormat/>
    <w:rPr>
      <w:kern w:val="0"/>
    </w:rPr>
  </w:style>
  <w:style w:type="character" w:styleId="Style15">
    <w:name w:val="页脚 字符"/>
    <w:qFormat/>
    <w:rPr>
      <w:kern w:val="0"/>
      <w:sz w:val="18"/>
      <w:szCs w:val="18"/>
    </w:rPr>
  </w:style>
  <w:style w:type="character" w:styleId="PageNumber">
    <w:name w:val="Page Number"/>
    <w:rPr/>
  </w:style>
  <w:style w:type="character" w:styleId="Style16">
    <w:name w:val="正文文本缩进 字符"/>
    <w:qFormat/>
    <w:rPr>
      <w:rFonts w:ascii="楷体_GB2312;楷体" w:hAnsi="楷体_GB2312;楷体" w:eastAsia="楷体_GB2312;楷体" w:cs="宋体;SimSun"/>
      <w:kern w:val="0"/>
      <w:sz w:val="3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/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ind w:firstLine="675"/>
    </w:pPr>
    <w:rPr>
      <w:rFonts w:ascii="楷体_GB2312;楷体" w:hAnsi="楷体_GB2312;楷体" w:eastAsia="楷体_GB2312;楷体" w:cs="宋体;SimSun"/>
      <w:sz w:val="30"/>
    </w:rPr>
  </w:style>
  <w:style w:type="paragraph" w:styleId="Style1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1:33:00Z</dcterms:created>
  <dc:creator>李 岱松</dc:creator>
  <dc:description/>
  <cp:keywords/>
  <dc:language>en-US</dc:language>
  <cp:lastModifiedBy>李 岱松</cp:lastModifiedBy>
  <dcterms:modified xsi:type="dcterms:W3CDTF">2023-07-05T01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59a8f3b96f9a31c0fa35753627a1eb58988e8c92c0a361f0f35af89350a546</vt:lpwstr>
  </property>
</Properties>
</file>